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78823" w14:textId="05E65651" w:rsidR="00DA592F" w:rsidRPr="00433E31" w:rsidRDefault="00DA592F" w:rsidP="00DA592F">
      <w:pPr>
        <w:spacing w:line="360" w:lineRule="auto"/>
        <w:jc w:val="both"/>
        <w:rPr>
          <w:b/>
          <w:lang w:val="en-US"/>
        </w:rPr>
      </w:pPr>
      <w:r w:rsidRPr="00433E31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433E31">
        <w:rPr>
          <w:b/>
          <w:lang w:val="en-US"/>
        </w:rPr>
        <w:t xml:space="preserve">. </w:t>
      </w:r>
      <w:r w:rsidRPr="00433E31">
        <w:rPr>
          <w:b/>
          <w:i/>
          <w:lang w:val="en-US"/>
        </w:rPr>
        <w:t xml:space="preserve">S. </w:t>
      </w:r>
      <w:r w:rsidRPr="00433E31">
        <w:rPr>
          <w:b/>
          <w:lang w:val="en-US"/>
        </w:rPr>
        <w:t>Typhimurium strain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3315"/>
        <w:gridCol w:w="1882"/>
        <w:gridCol w:w="1882"/>
      </w:tblGrid>
      <w:tr w:rsidR="00DA592F" w:rsidRPr="00433E31" w14:paraId="58A65B2B" w14:textId="77777777" w:rsidTr="00C62DA2"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49AE671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Name</w:t>
            </w:r>
          </w:p>
        </w:tc>
        <w:tc>
          <w:tcPr>
            <w:tcW w:w="3315" w:type="dxa"/>
            <w:tcBorders>
              <w:bottom w:val="single" w:sz="4" w:space="0" w:color="auto"/>
            </w:tcBorders>
            <w:vAlign w:val="center"/>
          </w:tcPr>
          <w:p w14:paraId="42B5453B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Genotyp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3F2DAF8A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lasmid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center"/>
          </w:tcPr>
          <w:p w14:paraId="56B4296F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Reference</w:t>
            </w:r>
          </w:p>
        </w:tc>
      </w:tr>
      <w:tr w:rsidR="00DA592F" w:rsidRPr="00433E31" w14:paraId="350F1486" w14:textId="77777777" w:rsidTr="00C62DA2">
        <w:tc>
          <w:tcPr>
            <w:tcW w:w="1221" w:type="dxa"/>
            <w:tcBorders>
              <w:bottom w:val="nil"/>
            </w:tcBorders>
            <w:vAlign w:val="center"/>
          </w:tcPr>
          <w:p w14:paraId="01046448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29</w:t>
            </w:r>
          </w:p>
        </w:tc>
        <w:tc>
          <w:tcPr>
            <w:tcW w:w="3315" w:type="dxa"/>
            <w:tcBorders>
              <w:bottom w:val="nil"/>
            </w:tcBorders>
            <w:vAlign w:val="center"/>
          </w:tcPr>
          <w:p w14:paraId="2087C199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L1344 Wild type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 w14:paraId="131AE13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1</w:t>
            </w:r>
          </w:p>
        </w:tc>
        <w:tc>
          <w:tcPr>
            <w:tcW w:w="1882" w:type="dxa"/>
            <w:tcBorders>
              <w:bottom w:val="nil"/>
            </w:tcBorders>
            <w:vAlign w:val="center"/>
          </w:tcPr>
          <w:p w14:paraId="093E45F9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6AF16A3E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E931736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47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0BEE2922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L1344 Wild typ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4AACA327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4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BFBEE4A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3F188328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4A85B2CD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48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06293A11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L1344 Wild typ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6A55E9C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5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12B8EF7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2E3087C9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2A6C5ED0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77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1A7E1DC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L1344 Wild typ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7348B7A0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7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7B963A5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122CDBE8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16D5F181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79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289EA048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SL1344 Wild type</w:t>
            </w:r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6877A965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1AA6D38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210226A0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DFD0F99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71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504C42E3" w14:textId="77777777" w:rsidR="00DA592F" w:rsidRPr="00433E31" w:rsidRDefault="00DA592F" w:rsidP="00C62DA2">
            <w:pPr>
              <w:spacing w:line="360" w:lineRule="auto"/>
              <w:rPr>
                <w:b/>
                <w:i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ssrB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18AEE44C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878E552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63D41180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6A908590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73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4560E36B" w14:textId="77777777" w:rsidR="00DA592F" w:rsidRPr="00433E31" w:rsidRDefault="00DA592F" w:rsidP="00C62DA2">
            <w:pPr>
              <w:spacing w:line="360" w:lineRule="auto"/>
              <w:rPr>
                <w:b/>
                <w:i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ssaV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31014E3F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A23A09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6E5D5A19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59B03D21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58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59260ED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lon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413ADD0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1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1FFD36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5BB4BA01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0E5668D2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80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23FFFDF5" w14:textId="77777777" w:rsidR="00DA592F" w:rsidRPr="00433E31" w:rsidRDefault="00DA592F" w:rsidP="00C62DA2">
            <w:pPr>
              <w:spacing w:line="360" w:lineRule="auto"/>
              <w:rPr>
                <w:b/>
                <w:i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dksA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2EBE664A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966E6E5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742E8731" w14:textId="77777777" w:rsidTr="00C62DA2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F5097E6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85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11E01CBD" w14:textId="77777777" w:rsidR="00DA592F" w:rsidRPr="00433E31" w:rsidRDefault="00DA592F" w:rsidP="00C62DA2">
            <w:pPr>
              <w:spacing w:line="360" w:lineRule="auto"/>
              <w:rPr>
                <w:b/>
                <w:i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relA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5DBB2B64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707C8606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21AE73C6" w14:textId="77777777" w:rsidTr="00DA592F">
        <w:tc>
          <w:tcPr>
            <w:tcW w:w="1221" w:type="dxa"/>
            <w:tcBorders>
              <w:top w:val="nil"/>
              <w:bottom w:val="nil"/>
            </w:tcBorders>
            <w:vAlign w:val="center"/>
          </w:tcPr>
          <w:p w14:paraId="38055C1C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81</w:t>
            </w:r>
          </w:p>
        </w:tc>
        <w:tc>
          <w:tcPr>
            <w:tcW w:w="3315" w:type="dxa"/>
            <w:tcBorders>
              <w:top w:val="nil"/>
              <w:bottom w:val="nil"/>
            </w:tcBorders>
            <w:vAlign w:val="center"/>
          </w:tcPr>
          <w:p w14:paraId="40AB7B02" w14:textId="77777777" w:rsidR="00DA592F" w:rsidRPr="00433E31" w:rsidRDefault="00DA592F" w:rsidP="00C62DA2">
            <w:pPr>
              <w:spacing w:line="360" w:lineRule="auto"/>
              <w:rPr>
                <w:b/>
                <w:i/>
              </w:rPr>
            </w:pPr>
            <w:r w:rsidRPr="00433E31">
              <w:rPr>
                <w:b/>
              </w:rPr>
              <w:t xml:space="preserve">SL1344 </w:t>
            </w:r>
            <w:proofErr w:type="spellStart"/>
            <w:r w:rsidRPr="00433E31">
              <w:rPr>
                <w:b/>
                <w:i/>
              </w:rPr>
              <w:t>ΔrelA</w:t>
            </w:r>
            <w:proofErr w:type="spellEnd"/>
            <w:r w:rsidRPr="00433E31">
              <w:rPr>
                <w:b/>
                <w:i/>
              </w:rPr>
              <w:t xml:space="preserve"> </w:t>
            </w:r>
            <w:proofErr w:type="spellStart"/>
            <w:r w:rsidRPr="00433E31">
              <w:rPr>
                <w:b/>
                <w:i/>
              </w:rPr>
              <w:t>ΔspoT</w:t>
            </w:r>
            <w:proofErr w:type="spellEnd"/>
          </w:p>
        </w:tc>
        <w:tc>
          <w:tcPr>
            <w:tcW w:w="1882" w:type="dxa"/>
            <w:tcBorders>
              <w:top w:val="nil"/>
              <w:bottom w:val="nil"/>
            </w:tcBorders>
            <w:vAlign w:val="center"/>
          </w:tcPr>
          <w:p w14:paraId="0D9AD798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9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084D89DC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  <w:tr w:rsidR="00DA592F" w:rsidRPr="00433E31" w14:paraId="2BB2AE3A" w14:textId="77777777" w:rsidTr="00DA592F">
        <w:tc>
          <w:tcPr>
            <w:tcW w:w="1221" w:type="dxa"/>
            <w:tcBorders>
              <w:top w:val="nil"/>
              <w:bottom w:val="single" w:sz="4" w:space="0" w:color="auto"/>
            </w:tcBorders>
            <w:vAlign w:val="center"/>
          </w:tcPr>
          <w:p w14:paraId="3C9C24E8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JL182</w:t>
            </w:r>
          </w:p>
        </w:tc>
        <w:tc>
          <w:tcPr>
            <w:tcW w:w="3315" w:type="dxa"/>
            <w:tcBorders>
              <w:top w:val="nil"/>
              <w:bottom w:val="single" w:sz="4" w:space="0" w:color="auto"/>
            </w:tcBorders>
            <w:vAlign w:val="center"/>
          </w:tcPr>
          <w:p w14:paraId="4D40B80A" w14:textId="77777777" w:rsidR="00DA592F" w:rsidRPr="00433E31" w:rsidRDefault="00DA592F" w:rsidP="00C62DA2">
            <w:pPr>
              <w:spacing w:line="360" w:lineRule="auto"/>
              <w:rPr>
                <w:b/>
                <w:iCs/>
              </w:rPr>
            </w:pPr>
            <w:r w:rsidRPr="00433E31">
              <w:rPr>
                <w:b/>
                <w:iCs/>
              </w:rPr>
              <w:t xml:space="preserve">SL1344 Wildtype </w:t>
            </w:r>
            <w:r w:rsidRPr="00433E31">
              <w:rPr>
                <w:b/>
                <w:i/>
              </w:rPr>
              <w:t>pipB</w:t>
            </w:r>
            <w:proofErr w:type="gramStart"/>
            <w:r w:rsidRPr="00433E31">
              <w:rPr>
                <w:b/>
                <w:i/>
              </w:rPr>
              <w:t>2::</w:t>
            </w:r>
            <w:proofErr w:type="gramEnd"/>
            <w:r w:rsidRPr="00433E31">
              <w:rPr>
                <w:b/>
                <w:i/>
              </w:rPr>
              <w:t>HA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6E136B7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pSINA1.7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  <w:vAlign w:val="center"/>
          </w:tcPr>
          <w:p w14:paraId="48FCF793" w14:textId="77777777" w:rsidR="00DA592F" w:rsidRPr="00433E31" w:rsidRDefault="00DA592F" w:rsidP="00C62DA2">
            <w:pPr>
              <w:spacing w:line="360" w:lineRule="auto"/>
              <w:rPr>
                <w:b/>
              </w:rPr>
            </w:pPr>
            <w:r w:rsidRPr="00433E31">
              <w:rPr>
                <w:b/>
              </w:rPr>
              <w:t>This study</w:t>
            </w:r>
          </w:p>
        </w:tc>
      </w:tr>
    </w:tbl>
    <w:p w14:paraId="00D2A929" w14:textId="77777777" w:rsidR="00DA592F" w:rsidRPr="00433E31" w:rsidRDefault="00DA592F" w:rsidP="00DA592F">
      <w:pPr>
        <w:spacing w:line="360" w:lineRule="auto"/>
        <w:jc w:val="both"/>
        <w:rPr>
          <w:b/>
          <w:lang w:val="en-US"/>
        </w:rPr>
      </w:pPr>
    </w:p>
    <w:p w14:paraId="2CB04550" w14:textId="77777777" w:rsidR="00DA592F" w:rsidRPr="00433E31" w:rsidRDefault="00DA592F" w:rsidP="00DA592F">
      <w:pPr>
        <w:spacing w:line="360" w:lineRule="auto"/>
        <w:jc w:val="both"/>
        <w:rPr>
          <w:rFonts w:ascii="PMingLiU" w:eastAsia="PMingLiU" w:hAnsi="PMingLiU" w:cs="PMingLiU"/>
          <w:lang w:val="en-US"/>
        </w:rPr>
      </w:pPr>
    </w:p>
    <w:p w14:paraId="69D73520" w14:textId="77777777" w:rsidR="00216E28" w:rsidRDefault="00DA592F"/>
    <w:sectPr w:rsidR="00216E28" w:rsidSect="00202D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2F"/>
    <w:rsid w:val="00202D8E"/>
    <w:rsid w:val="006F7C06"/>
    <w:rsid w:val="009540EF"/>
    <w:rsid w:val="00DA5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C447B"/>
  <w15:chartTrackingRefBased/>
  <w15:docId w15:val="{3DC7D9DE-4B30-1A44-A90A-23F36E303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92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92F"/>
    <w:rPr>
      <w:rFonts w:ascii="Times New Roman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son Luk</dc:creator>
  <cp:keywords/>
  <dc:description/>
  <cp:lastModifiedBy>Jakson Luk</cp:lastModifiedBy>
  <cp:revision>1</cp:revision>
  <dcterms:created xsi:type="dcterms:W3CDTF">2021-04-13T17:49:00Z</dcterms:created>
  <dcterms:modified xsi:type="dcterms:W3CDTF">2021-04-13T17:50:00Z</dcterms:modified>
</cp:coreProperties>
</file>